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: Gene set variation analysis in the high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and low-risk groups.</w:t>
      </w:r>
    </w:p>
    <w:tbl>
      <w:tblPr>
        <w:tblStyle w:val="3"/>
        <w:tblW w:w="14513" w:type="dxa"/>
        <w:tblInd w:w="0" w:type="dxa"/>
        <w:tblBorders>
          <w:top w:val="single" w:color="auto" w:sz="12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1"/>
        <w:gridCol w:w="1609"/>
        <w:gridCol w:w="1664"/>
        <w:gridCol w:w="1691"/>
        <w:gridCol w:w="1527"/>
        <w:gridCol w:w="1473"/>
        <w:gridCol w:w="1568"/>
      </w:tblGrid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981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Gene sets</w:t>
            </w:r>
          </w:p>
        </w:tc>
        <w:tc>
          <w:tcPr>
            <w:tcW w:w="1609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FC</w:t>
            </w:r>
          </w:p>
        </w:tc>
        <w:tc>
          <w:tcPr>
            <w:tcW w:w="166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eExpr</w:t>
            </w:r>
          </w:p>
        </w:tc>
        <w:tc>
          <w:tcPr>
            <w:tcW w:w="169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152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.Value</w:t>
            </w:r>
          </w:p>
        </w:tc>
        <w:tc>
          <w:tcPr>
            <w:tcW w:w="147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.P.Val</w:t>
            </w:r>
          </w:p>
        </w:tc>
        <w:tc>
          <w:tcPr>
            <w:tcW w:w="156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E2F_TARGETS</w:t>
            </w:r>
          </w:p>
        </w:tc>
        <w:tc>
          <w:tcPr>
            <w:tcW w:w="160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723219</w:t>
            </w:r>
          </w:p>
        </w:tc>
        <w:tc>
          <w:tcPr>
            <w:tcW w:w="166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3315763</w:t>
            </w:r>
          </w:p>
        </w:tc>
        <w:tc>
          <w:tcPr>
            <w:tcW w:w="169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.486497337</w:t>
            </w:r>
          </w:p>
        </w:tc>
        <w:tc>
          <w:tcPr>
            <w:tcW w:w="1527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0E-20</w:t>
            </w:r>
          </w:p>
        </w:tc>
        <w:tc>
          <w:tcPr>
            <w:tcW w:w="147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0E-18</w:t>
            </w:r>
          </w:p>
        </w:tc>
        <w:tc>
          <w:tcPr>
            <w:tcW w:w="15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02161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G2M_CHECKPOINT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935335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828511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.069169764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E-18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7E-1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727185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MYOGENESIS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911779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45631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99523576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E-1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E-1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40414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MYC_TARGETS_V1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631050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060805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494236865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E-1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1E-1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365001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GLYCOLYSIS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546698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680029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456413808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E-1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E-1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08545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MYC_TARGETS_V2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56647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352656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161237875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6E-1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2E-1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93625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UNFOLDED_PROTEIN_RESPONSE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562591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47405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828267181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3E-14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E-1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82402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MTORC1_SIGNALING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017724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8451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528144629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E-13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E-12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26715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BILE_ACID_METABOLISM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91856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24873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671993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6E-13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E-12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50698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PI3K_AKT_MTOR_SIGNALING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772818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607830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264602268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E-12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4E-12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74546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APICAL_SURFACE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042415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24606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90394211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2E-12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6E-11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05323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KRAS_SIGNALING_DN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01765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95076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33524088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0E-10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E-0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8654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ANGIOGENESIS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2912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03950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15866075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0E-09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E-08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25341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IL2_STAT5_SIGNALING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703851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99240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74391738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8E-07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0E-0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60375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DNA_REPAIR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882134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073420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24078395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E-07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0E-0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065392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ALLOGRAFT_REJECTION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65746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5731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53591817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7E-07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E-0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623188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PROTEIN_SECRETION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56093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32540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08519858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9E-07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E-0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305896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MITOTIC_SPINDLE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616771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654819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888512629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E-0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7E-0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989486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INFLAMMATORY_RESPONSE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045232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45541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84308255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E-0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7E-0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793978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HEME_METABOLISM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88989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94581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35318128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E-0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1E-0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96478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IL6_JAK_STAT3_SIGNALING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03838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85256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86017771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0E-0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E-0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15678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UV_RESPONSE_UP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387682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467396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388809534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E-0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6E-0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3387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HEDGEHOG_SIGNALING</w:t>
            </w:r>
          </w:p>
        </w:tc>
        <w:tc>
          <w:tcPr>
            <w:tcW w:w="160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001575</w:t>
            </w:r>
          </w:p>
        </w:tc>
        <w:tc>
          <w:tcPr>
            <w:tcW w:w="166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294162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46870244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9973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34196</w:t>
            </w:r>
          </w:p>
        </w:tc>
        <w:tc>
          <w:tcPr>
            <w:tcW w:w="15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62996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ADIPOGENESIS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57170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9322569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44647073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15363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4912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862971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INTERFERON_GAMMA_RESPONSE</w:t>
            </w:r>
          </w:p>
        </w:tc>
        <w:tc>
          <w:tcPr>
            <w:tcW w:w="160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8825665</w:t>
            </w:r>
          </w:p>
        </w:tc>
        <w:tc>
          <w:tcPr>
            <w:tcW w:w="166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473901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0704544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28316</w:t>
            </w:r>
          </w:p>
        </w:tc>
        <w:tc>
          <w:tcPr>
            <w:tcW w:w="147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4912</w:t>
            </w:r>
          </w:p>
        </w:tc>
        <w:tc>
          <w:tcPr>
            <w:tcW w:w="15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056354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KRAS_SIGNALING_UP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77360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54531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31490897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49542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4912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364713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UV_RESPONSE_DN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10891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2278205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76641301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2279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0792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428881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WNT_BETA_CATENIN_SIGNALING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75706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1939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31086159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42592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29034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984663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NOTCH_SIGNALING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31355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10146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98815809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4407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90357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795188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ESTROGEN_RESPONSE_EARLY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40841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98256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4900074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45944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76574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372857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OXIDATIVE_PHOSPHORYLATION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094045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570760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32507585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34122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743912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3059093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XENOBIOTIC_METABOLISM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72924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83307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7990755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372624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08222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7095024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FATTY_ACID_METABOLISM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19533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21201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4426107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390398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53090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870814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PANCREAS_BETA_CELLS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00396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25565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0723011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0460979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14347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290903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PEROXISOME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603305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205844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48571737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190043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414347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52589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ESTROGEN_RESPONSE_LATE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016104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576406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37385692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74075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69549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5609236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SPERMATOGENESIS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283878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40309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09421408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98042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591949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6114218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INTERFERON_ALPHA_RESPONSE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03628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094120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0026579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7530319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832936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8682374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REACTIVE_OXYGEN_SPECIES_PATHWAY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09651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2891112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36493481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359799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230512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906698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APOPTOSIS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44757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5380393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4817571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7467704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93346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673538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EPITHELIAL_MESENCHYMAL_TRANSITION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048478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16846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0665952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72274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83161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759159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TNFA_SIGNALING_VIA_NFKB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4519901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080645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5842586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458557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83161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7735142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ANDROGEN_RESPONSE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68535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400333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099371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517645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950750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8773512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TGF_BETA_SIGNALING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47964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1366767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7406133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7283473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6913038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937002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APICAL_JUNCTION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78543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95133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5293408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8638336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84870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0494303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CHOLESTEROL_HOMEOSTASIS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398533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29984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0110891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0045231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7440468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1415363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HYPOXIA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319902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552938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7305187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1310409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543660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159397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COMPLEMENT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45840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48544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6320424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7807884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104987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2053207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P53_PATHWAY</w:t>
            </w:r>
          </w:p>
        </w:tc>
        <w:tc>
          <w:tcPr>
            <w:tcW w:w="1609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88387</w:t>
            </w:r>
          </w:p>
        </w:tc>
        <w:tc>
          <w:tcPr>
            <w:tcW w:w="166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4435755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639449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894075</w:t>
            </w:r>
          </w:p>
        </w:tc>
        <w:tc>
          <w:tcPr>
            <w:tcW w:w="147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8102806</w:t>
            </w:r>
          </w:p>
        </w:tc>
        <w:tc>
          <w:tcPr>
            <w:tcW w:w="15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2351394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LMARK_COAGULATIO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2965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859854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97890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1313407</w:t>
            </w: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1313407</w:t>
            </w:r>
          </w:p>
        </w:tc>
        <w:tc>
          <w:tcPr>
            <w:tcW w:w="15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2374218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_INOSITOL_TRISPHOSPHATE_PHOSPHATASE_ACTIVITY</w:t>
            </w:r>
          </w:p>
        </w:tc>
        <w:tc>
          <w:tcPr>
            <w:tcW w:w="1609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8403827</w:t>
            </w:r>
          </w:p>
        </w:tc>
        <w:tc>
          <w:tcPr>
            <w:tcW w:w="166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5140847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.25315379</w:t>
            </w:r>
          </w:p>
        </w:tc>
        <w:tc>
          <w:tcPr>
            <w:tcW w:w="152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E-22</w:t>
            </w:r>
          </w:p>
        </w:tc>
        <w:tc>
          <w:tcPr>
            <w:tcW w:w="147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E-18</w:t>
            </w:r>
          </w:p>
        </w:tc>
        <w:tc>
          <w:tcPr>
            <w:tcW w:w="15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395609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_INOSITOL_POLYPHOSPHATE_5_PHOSPHATASE_ACTIVITY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5470817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8834971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.633909876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E-20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E-1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309055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_IMMUNOGLOBULIN_COMPLEX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2266448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1084954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243625599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E-15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E-11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1019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_NEGATIVE_REGULATION_OF_CELL_CHEMOTAXIS_TO_FIBROBLAST_GROWTH_FACTOR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192339</w:t>
            </w:r>
          </w:p>
        </w:tc>
        <w:tc>
          <w:tcPr>
            <w:tcW w:w="16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5698859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498086262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10</w:t>
            </w:r>
          </w:p>
        </w:tc>
        <w:tc>
          <w:tcPr>
            <w:tcW w:w="14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E-0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3285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_ANTIGEN_PROCESSING_AND_PRESENTATION_ENDOGENOUS_LIPID_ANTIGEN_VIA_MHC_CLASS_IB</w:t>
            </w:r>
          </w:p>
        </w:tc>
        <w:tc>
          <w:tcPr>
            <w:tcW w:w="1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1673274</w:t>
            </w:r>
          </w:p>
        </w:tc>
        <w:tc>
          <w:tcPr>
            <w:tcW w:w="1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804241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365125817</w:t>
            </w: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E-10</w:t>
            </w:r>
          </w:p>
        </w:tc>
        <w:tc>
          <w:tcPr>
            <w:tcW w:w="14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3E-06</w:t>
            </w: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50672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_LIPID_ANTIGEN_BINDING</w:t>
            </w:r>
          </w:p>
        </w:tc>
        <w:tc>
          <w:tcPr>
            <w:tcW w:w="160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1673274</w:t>
            </w:r>
          </w:p>
        </w:tc>
        <w:tc>
          <w:tcPr>
            <w:tcW w:w="1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804241</w:t>
            </w:r>
          </w:p>
        </w:tc>
        <w:tc>
          <w:tcPr>
            <w:tcW w:w="16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365125817</w:t>
            </w:r>
          </w:p>
        </w:tc>
        <w:tc>
          <w:tcPr>
            <w:tcW w:w="152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E-10</w:t>
            </w:r>
          </w:p>
        </w:tc>
        <w:tc>
          <w:tcPr>
            <w:tcW w:w="14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3E-06</w:t>
            </w: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50672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81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_ALPHA_BETA_T_CELL_RECEPTOR_COMPLEX</w:t>
            </w:r>
          </w:p>
        </w:tc>
        <w:tc>
          <w:tcPr>
            <w:tcW w:w="1609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2733344</w:t>
            </w:r>
          </w:p>
        </w:tc>
        <w:tc>
          <w:tcPr>
            <w:tcW w:w="1664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6053859</w:t>
            </w:r>
          </w:p>
        </w:tc>
        <w:tc>
          <w:tcPr>
            <w:tcW w:w="1691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776589231</w:t>
            </w:r>
          </w:p>
        </w:tc>
        <w:tc>
          <w:tcPr>
            <w:tcW w:w="1527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E-08</w:t>
            </w:r>
          </w:p>
        </w:tc>
        <w:tc>
          <w:tcPr>
            <w:tcW w:w="1473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30296</w:t>
            </w:r>
          </w:p>
        </w:tc>
        <w:tc>
          <w:tcPr>
            <w:tcW w:w="1568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55433608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575CE8"/>
    <w:rsid w:val="51FF5261"/>
    <w:rsid w:val="66575CE8"/>
    <w:rsid w:val="7B65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14:13:00Z</dcterms:created>
  <dc:creator>宋子路</dc:creator>
  <cp:lastModifiedBy>宋子路</cp:lastModifiedBy>
  <dcterms:modified xsi:type="dcterms:W3CDTF">2020-04-21T06:0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